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23" w:type="pct"/>
        <w:tblInd w:w="-446" w:type="dxa"/>
        <w:tblLook w:val="04A0" w:firstRow="1" w:lastRow="0" w:firstColumn="1" w:lastColumn="0" w:noHBand="0" w:noVBand="1"/>
      </w:tblPr>
      <w:tblGrid>
        <w:gridCol w:w="1305"/>
        <w:gridCol w:w="1515"/>
        <w:gridCol w:w="632"/>
        <w:gridCol w:w="1811"/>
        <w:gridCol w:w="759"/>
        <w:gridCol w:w="3485"/>
        <w:gridCol w:w="1406"/>
        <w:gridCol w:w="1382"/>
        <w:gridCol w:w="1275"/>
        <w:gridCol w:w="1290"/>
      </w:tblGrid>
      <w:tr w:rsidR="003F7A5A" w:rsidRPr="003F7A5A" w14:paraId="36649BF9" w14:textId="77777777" w:rsidTr="00173730">
        <w:trPr>
          <w:trHeight w:val="426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34C7" w14:textId="38868A5C" w:rsidR="003F7A5A" w:rsidRPr="003F7A5A" w:rsidRDefault="00175759" w:rsidP="001737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Supplementary </w:t>
            </w:r>
            <w:r w:rsidR="003F7A5A" w:rsidRPr="003F7A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Table </w:t>
            </w:r>
            <w:r w:rsidR="008F120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S7</w:t>
            </w:r>
            <w:bookmarkStart w:id="0" w:name="_GoBack"/>
            <w:bookmarkEnd w:id="0"/>
            <w:r w:rsidR="003F7A5A"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="003F7A5A"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Secondary </w:t>
            </w:r>
            <w:r w:rsidR="0017373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eta-Analysis </w:t>
            </w:r>
            <w:r w:rsidR="003F7A5A"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 C</w:t>
            </w:r>
            <w:r w:rsidR="00D873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R</w:t>
            </w:r>
            <w:r w:rsidR="003F7A5A"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ohorts</w:t>
            </w:r>
            <w:r w:rsidR="0017373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– Suicide-specific DMPs</w:t>
            </w:r>
          </w:p>
        </w:tc>
      </w:tr>
      <w:tr w:rsidR="00D8738A" w:rsidRPr="003F7A5A" w14:paraId="6CCD8635" w14:textId="77777777" w:rsidTr="00173730">
        <w:trPr>
          <w:trHeight w:val="1282"/>
        </w:trPr>
        <w:tc>
          <w:tcPr>
            <w:tcW w:w="4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065AA" w14:textId="77777777" w:rsidR="003F7A5A" w:rsidRPr="003F7A5A" w:rsidRDefault="00D8738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robe </w:t>
            </w:r>
            <w:r w:rsidR="003F7A5A"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090C2B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lumina Annotation</w:t>
            </w: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 xml:space="preserve">(UCSC </w:t>
            </w:r>
            <w:proofErr w:type="spellStart"/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fGene</w:t>
            </w:r>
            <w:proofErr w:type="spellEnd"/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Name) </w:t>
            </w:r>
          </w:p>
        </w:tc>
        <w:tc>
          <w:tcPr>
            <w:tcW w:w="2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8631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R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E4F5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g19</w:t>
            </w:r>
          </w:p>
        </w:tc>
        <w:tc>
          <w:tcPr>
            <w:tcW w:w="2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287F11" w14:textId="77777777" w:rsidR="00D8738A" w:rsidRPr="00D8738A" w:rsidRDefault="00D8738A" w:rsidP="00D873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73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robe </w:t>
            </w:r>
          </w:p>
          <w:p w14:paraId="699F96E0" w14:textId="77777777" w:rsidR="003F7A5A" w:rsidRPr="003F7A5A" w:rsidRDefault="00D8738A" w:rsidP="00D873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73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ype</w:t>
            </w:r>
            <w:r w:rsidR="003F7A5A"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6BF834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 annotation from GREAT</w:t>
            </w: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Distance from TSS)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1D9ACA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uicide </w:t>
            </w:r>
            <w:r w:rsidRPr="003F7A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vs</w:t>
            </w: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ontrol (Mean Δβ)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C7FE32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uicide </w:t>
            </w:r>
            <w:r w:rsidRPr="003F7A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vs</w:t>
            </w: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ontrol </w:t>
            </w:r>
            <w:r w:rsidR="00D8738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         </w:t>
            </w: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</w:t>
            </w:r>
            <w:r w:rsidRPr="003F7A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value)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6F6A3A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icide</w:t>
            </w:r>
            <w:r w:rsidRPr="003F7A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 vs</w:t>
            </w: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Psychiatric </w:t>
            </w: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Mean Δβ)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4B1766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uicide </w:t>
            </w:r>
            <w:r w:rsidRPr="003F7A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vs</w:t>
            </w: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Psychiatric                           </w:t>
            </w: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</w:t>
            </w:r>
            <w:r w:rsidRPr="003F7A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3F7A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value)</w:t>
            </w:r>
          </w:p>
        </w:tc>
      </w:tr>
      <w:tr w:rsidR="002027F1" w:rsidRPr="003F7A5A" w14:paraId="4BE4434C" w14:textId="77777777" w:rsidTr="00173730">
        <w:trPr>
          <w:trHeight w:val="320"/>
        </w:trPr>
        <w:tc>
          <w:tcPr>
            <w:tcW w:w="4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9D83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cg14392966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09D" w14:textId="77777777" w:rsidR="003F7A5A" w:rsidRPr="003F7A5A" w:rsidRDefault="003F7A5A" w:rsidP="0022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DX25;PUS3</w:t>
            </w:r>
          </w:p>
        </w:tc>
        <w:tc>
          <w:tcPr>
            <w:tcW w:w="2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3F73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0582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Chr11:125773125</w:t>
            </w:r>
          </w:p>
        </w:tc>
        <w:tc>
          <w:tcPr>
            <w:tcW w:w="2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00E7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6BFF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DX25</w:t>
            </w: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1146), </w:t>
            </w: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US3</w:t>
            </w: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10)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D375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-0.79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DD5C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3.06E-11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F28F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-0.16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0D26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3.24E-01</w:t>
            </w:r>
          </w:p>
        </w:tc>
      </w:tr>
      <w:tr w:rsidR="002027F1" w:rsidRPr="003F7A5A" w14:paraId="031CA86E" w14:textId="77777777" w:rsidTr="00173730">
        <w:trPr>
          <w:trHeight w:val="3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8D69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cg1785596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9D9C" w14:textId="77777777" w:rsidR="003F7A5A" w:rsidRPr="003F7A5A" w:rsidRDefault="003F7A5A" w:rsidP="0022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2072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86C9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Chr6:158738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B0E6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4643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YLIP</w:t>
            </w: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255516), </w:t>
            </w: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TNBP1</w:t>
            </w: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21051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68F6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1.6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5911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5.37E-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C7C0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0425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8.61E-02</w:t>
            </w:r>
          </w:p>
        </w:tc>
      </w:tr>
      <w:tr w:rsidR="002027F1" w:rsidRPr="003F7A5A" w14:paraId="7EEB4F1E" w14:textId="77777777" w:rsidTr="00173730">
        <w:trPr>
          <w:trHeight w:val="3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4525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cg2559049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9DB2" w14:textId="77777777" w:rsidR="003F7A5A" w:rsidRPr="003F7A5A" w:rsidRDefault="003F7A5A" w:rsidP="0022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ZIC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8CCD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9E30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Chr3:1471299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923F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49A3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ZIC1 </w:t>
            </w: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(+277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C862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-1.5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2D18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2.22E-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D538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-0.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CDF0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1.89E-01</w:t>
            </w:r>
          </w:p>
        </w:tc>
      </w:tr>
      <w:tr w:rsidR="002027F1" w:rsidRPr="003F7A5A" w14:paraId="244AC64A" w14:textId="77777777" w:rsidTr="00173730">
        <w:trPr>
          <w:trHeight w:val="3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376C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cg122843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F815" w14:textId="77777777" w:rsidR="003F7A5A" w:rsidRPr="003F7A5A" w:rsidRDefault="003F7A5A" w:rsidP="0022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ASD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3344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9848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Chr22:3594043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0788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AC2D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RASD2 </w:t>
            </w: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+3087), </w:t>
            </w: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B</w:t>
            </w: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7294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DD92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-2.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D0E2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5.92E-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5A6D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-0.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EB53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5.44E-01</w:t>
            </w:r>
          </w:p>
        </w:tc>
      </w:tr>
      <w:tr w:rsidR="002027F1" w:rsidRPr="003F7A5A" w14:paraId="745A99C6" w14:textId="77777777" w:rsidTr="00173730">
        <w:trPr>
          <w:trHeight w:val="3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D761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cg107579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7D8D" w14:textId="77777777" w:rsidR="003F7A5A" w:rsidRPr="003F7A5A" w:rsidRDefault="003F7A5A" w:rsidP="0022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LCO5A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77D8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696A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Chr8:706231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0071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CF55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SULF1 </w:t>
            </w: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+83119), </w:t>
            </w: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LCO5A1</w:t>
            </w: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12417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D961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3.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2E7C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5.84E-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397D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2.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66B8" w14:textId="77777777" w:rsidR="003F7A5A" w:rsidRPr="003F7A5A" w:rsidRDefault="003F7A5A" w:rsidP="003F7A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1.19E-04</w:t>
            </w:r>
          </w:p>
        </w:tc>
      </w:tr>
      <w:tr w:rsidR="00D8738A" w:rsidRPr="003F7A5A" w14:paraId="11CBBAF1" w14:textId="77777777" w:rsidTr="00173730">
        <w:trPr>
          <w:trHeight w:val="320"/>
        </w:trPr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4793" w14:textId="77777777" w:rsidR="003F7A5A" w:rsidRPr="003F7A5A" w:rsidRDefault="003F7A5A" w:rsidP="00D8738A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cg0452558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8BBFA" w14:textId="77777777" w:rsidR="003F7A5A" w:rsidRPr="003F7A5A" w:rsidRDefault="003F7A5A" w:rsidP="00220E23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RF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03D09" w14:textId="77777777" w:rsidR="003F7A5A" w:rsidRPr="003F7A5A" w:rsidRDefault="003F7A5A" w:rsidP="00D8738A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26C98" w14:textId="77777777" w:rsidR="003F7A5A" w:rsidRPr="003F7A5A" w:rsidRDefault="003F7A5A" w:rsidP="00D8738A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Chr4:18535218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CD378" w14:textId="77777777" w:rsidR="003F7A5A" w:rsidRPr="003F7A5A" w:rsidRDefault="003F7A5A" w:rsidP="00D8738A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96AAD" w14:textId="77777777" w:rsidR="003F7A5A" w:rsidRPr="003F7A5A" w:rsidRDefault="003F7A5A" w:rsidP="00D8738A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ENPP6 </w:t>
            </w: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-213068), </w:t>
            </w:r>
            <w:r w:rsidRPr="003F7A5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IRF2 </w:t>
            </w: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(+4354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E3EA6" w14:textId="77777777" w:rsidR="003F7A5A" w:rsidRPr="003F7A5A" w:rsidRDefault="003F7A5A" w:rsidP="00D8738A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62AF0" w14:textId="77777777" w:rsidR="003F7A5A" w:rsidRPr="003F7A5A" w:rsidRDefault="003F7A5A" w:rsidP="00D8738A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9.08E-0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A21B6" w14:textId="77777777" w:rsidR="003F7A5A" w:rsidRPr="003F7A5A" w:rsidRDefault="003F7A5A" w:rsidP="00D8738A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C2BDE" w14:textId="77777777" w:rsidR="003F7A5A" w:rsidRPr="003F7A5A" w:rsidRDefault="003F7A5A" w:rsidP="00D8738A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F7A5A">
              <w:rPr>
                <w:rFonts w:ascii="Calibri" w:eastAsia="Times New Roman" w:hAnsi="Calibri" w:cs="Times New Roman"/>
                <w:color w:val="000000"/>
                <w:lang w:eastAsia="en-GB"/>
              </w:rPr>
              <w:t>1.69E-02</w:t>
            </w:r>
          </w:p>
        </w:tc>
      </w:tr>
      <w:tr w:rsidR="00D8738A" w:rsidRPr="003F7A5A" w14:paraId="7515F025" w14:textId="77777777" w:rsidTr="00173730">
        <w:trPr>
          <w:trHeight w:val="320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CF7A7A" w14:textId="73A3B990" w:rsidR="002027F1" w:rsidRDefault="00D8738A" w:rsidP="00D873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38A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Abbreviations</w:t>
            </w:r>
            <w:r w:rsidRPr="00D8738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CER, cerebellum;Hg19, Human Genome version 19; GREAT, Genomic Regions Enrichment of Annotations Tool;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SS, </w:t>
            </w:r>
            <w:r w:rsidRPr="00D8738A">
              <w:rPr>
                <w:rFonts w:ascii="Calibri" w:eastAsia="Times New Roman" w:hAnsi="Calibri" w:cs="Times New Roman"/>
                <w:color w:val="000000"/>
                <w:lang w:eastAsia="en-GB"/>
              </w:rPr>
              <w:t>transcription start sit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; </w:t>
            </w:r>
            <w:r w:rsidR="002027F1">
              <w:rPr>
                <w:rFonts w:ascii="Calibri" w:eastAsia="Times New Roman" w:hAnsi="Calibri" w:cs="Times New Roman"/>
                <w:color w:val="000000"/>
                <w:lang w:eastAsia="en-GB"/>
              </w:rPr>
              <w:t>UCSC,</w:t>
            </w:r>
          </w:p>
          <w:p w14:paraId="659A8CBC" w14:textId="350DAD34" w:rsidR="00D8738A" w:rsidRPr="003F7A5A" w:rsidRDefault="00D8738A" w:rsidP="00D873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38A">
              <w:rPr>
                <w:rFonts w:ascii="Calibri" w:eastAsia="Times New Roman" w:hAnsi="Calibri" w:cs="Times New Roman"/>
                <w:color w:val="000000"/>
                <w:lang w:eastAsia="en-GB"/>
              </w:rPr>
              <w:t>University of Calif</w:t>
            </w:r>
            <w:r w:rsidR="00173730">
              <w:rPr>
                <w:rFonts w:ascii="Calibri" w:eastAsia="Times New Roman" w:hAnsi="Calibri" w:cs="Times New Roman"/>
                <w:color w:val="000000"/>
                <w:lang w:eastAsia="en-GB"/>
              </w:rPr>
              <w:t>ornia Santa Cruz Genome Browser; DMPs, differentially methylated probes.</w:t>
            </w:r>
          </w:p>
        </w:tc>
      </w:tr>
    </w:tbl>
    <w:p w14:paraId="65AAB233" w14:textId="77777777" w:rsidR="0033496E" w:rsidRDefault="0033496E"/>
    <w:p w14:paraId="60834AFB" w14:textId="77777777" w:rsidR="002027F1" w:rsidRDefault="002027F1"/>
    <w:p w14:paraId="27E07413" w14:textId="77777777" w:rsidR="002027F1" w:rsidRDefault="002027F1"/>
    <w:p w14:paraId="68D1BE2A" w14:textId="77777777" w:rsidR="002027F1" w:rsidRDefault="002027F1"/>
    <w:sectPr w:rsidR="002027F1" w:rsidSect="003F7A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EE0E03" w16cid:durableId="20C068A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D8D"/>
    <w:rsid w:val="000F56C9"/>
    <w:rsid w:val="00173730"/>
    <w:rsid w:val="00175759"/>
    <w:rsid w:val="002027F1"/>
    <w:rsid w:val="00220E23"/>
    <w:rsid w:val="0033496E"/>
    <w:rsid w:val="003F7A5A"/>
    <w:rsid w:val="00402D8D"/>
    <w:rsid w:val="004A3F03"/>
    <w:rsid w:val="005C1D55"/>
    <w:rsid w:val="008F120B"/>
    <w:rsid w:val="00AC1D74"/>
    <w:rsid w:val="00D8738A"/>
    <w:rsid w:val="00ED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AC1EB"/>
  <w15:chartTrackingRefBased/>
  <w15:docId w15:val="{4487F251-6B4C-4B15-8853-1952858F1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7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C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C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C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C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C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7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cicchio, Stefania</dc:creator>
  <cp:keywords/>
  <dc:description/>
  <cp:lastModifiedBy>Policicchio, Stefania</cp:lastModifiedBy>
  <cp:revision>8</cp:revision>
  <dcterms:created xsi:type="dcterms:W3CDTF">2019-06-28T09:22:00Z</dcterms:created>
  <dcterms:modified xsi:type="dcterms:W3CDTF">2020-01-19T13:49:00Z</dcterms:modified>
</cp:coreProperties>
</file>